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E99C4BA" w:rsidR="00C9152A" w:rsidRPr="00A95D8C" w:rsidRDefault="003531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7591CA6" w:rsidR="00C9152A" w:rsidRPr="00A95D8C" w:rsidRDefault="003531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4AC2FA4" w:rsidR="00C9152A" w:rsidRPr="00A95D8C" w:rsidRDefault="003531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C2DFFAE" w:rsidR="00C9152A" w:rsidRPr="009510A5" w:rsidRDefault="009510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Not Applicable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72E6C2F" w:rsidR="00C9152A" w:rsidRPr="009510A5" w:rsidRDefault="009510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Not Applicable</w:t>
            </w:r>
          </w:p>
        </w:tc>
      </w:tr>
      <w:tr w:rsidR="00353198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D56A933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Acknowledgements</w:t>
            </w:r>
          </w:p>
        </w:tc>
      </w:tr>
      <w:tr w:rsidR="00353198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299A8C8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Conflicts of Interest</w:t>
            </w:r>
          </w:p>
        </w:tc>
      </w:tr>
      <w:tr w:rsidR="00353198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353198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A8E2851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P.3-P.4</w:t>
            </w:r>
          </w:p>
        </w:tc>
      </w:tr>
      <w:tr w:rsidR="00353198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1556A49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P.4</w:t>
            </w:r>
          </w:p>
        </w:tc>
      </w:tr>
      <w:tr w:rsidR="00353198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353198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A571D9F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None</w:t>
            </w:r>
          </w:p>
        </w:tc>
      </w:tr>
      <w:tr w:rsidR="00353198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CD7D06D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P.4</w:t>
            </w:r>
          </w:p>
        </w:tc>
      </w:tr>
      <w:tr w:rsidR="00353198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795F4C0" w:rsidR="00353198" w:rsidRPr="009510A5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510A5">
              <w:rPr>
                <w:szCs w:val="24"/>
              </w:rPr>
              <w:t>None</w:t>
            </w:r>
          </w:p>
        </w:tc>
      </w:tr>
      <w:tr w:rsidR="00353198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80002EA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4</w:t>
            </w:r>
          </w:p>
        </w:tc>
      </w:tr>
      <w:tr w:rsidR="00353198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C447661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4-P.5</w:t>
            </w:r>
          </w:p>
        </w:tc>
      </w:tr>
      <w:tr w:rsidR="00353198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13E3ED0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5</w:t>
            </w:r>
          </w:p>
        </w:tc>
      </w:tr>
      <w:tr w:rsidR="00353198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1401973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5-P.6; Figure 1</w:t>
            </w:r>
          </w:p>
        </w:tc>
      </w:tr>
      <w:tr w:rsidR="00353198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353198" w:rsidRPr="009C6FD6" w:rsidRDefault="00353198" w:rsidP="00353198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C93608C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5; P.8-P.10</w:t>
            </w:r>
          </w:p>
        </w:tc>
      </w:tr>
      <w:tr w:rsidR="00353198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F048E21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CDFE786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0</w:t>
            </w:r>
          </w:p>
        </w:tc>
      </w:tr>
      <w:tr w:rsidR="00353198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351FDF2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353198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53198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0237ACE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353198" w:rsidRPr="00214F24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4F41933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FA6EB65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99BE6DA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B019480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DDC17F8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8D1790E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2141E6B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6D52C0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353198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D13A7E6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353198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C358325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FC92128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2</w:t>
            </w:r>
          </w:p>
        </w:tc>
      </w:tr>
      <w:tr w:rsidR="00353198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265CCBC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5</w:t>
            </w:r>
          </w:p>
        </w:tc>
      </w:tr>
      <w:tr w:rsidR="00353198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A1841D6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3382DA1" w:rsidR="00353198" w:rsidRPr="00A95D8C" w:rsidRDefault="00ED30C1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5-P.6; P.8</w:t>
            </w:r>
          </w:p>
        </w:tc>
      </w:tr>
      <w:tr w:rsidR="00353198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353198" w:rsidRPr="009C6FD6" w:rsidRDefault="00353198" w:rsidP="0035319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694E33F" w:rsidR="00353198" w:rsidRPr="00A95D8C" w:rsidRDefault="00ED30C1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B6F5060" w:rsidR="00353198" w:rsidRPr="00A95D8C" w:rsidRDefault="00ED30C1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353198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353198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983B79D" w:rsidR="00353198" w:rsidRDefault="00ED30C1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353198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353198" w:rsidRPr="00A95D8C" w:rsidRDefault="00353198" w:rsidP="0035319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0BC39F3" w:rsidR="00353198" w:rsidRPr="00A95D8C" w:rsidRDefault="00ED30C1" w:rsidP="0035319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e</w:t>
            </w:r>
          </w:p>
        </w:tc>
      </w:tr>
      <w:tr w:rsidR="00ED30C1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DE1A4B5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ED30C1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D30C1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3AC2276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6-P.17</w:t>
            </w:r>
          </w:p>
        </w:tc>
      </w:tr>
      <w:tr w:rsidR="00ED30C1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F1CAC8F" w:rsidR="00ED30C1" w:rsidRPr="00A95D8C" w:rsidRDefault="00ED30C1" w:rsidP="00ED30C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.1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53198"/>
    <w:rsid w:val="003734CC"/>
    <w:rsid w:val="00573782"/>
    <w:rsid w:val="006113B4"/>
    <w:rsid w:val="00715DC2"/>
    <w:rsid w:val="00717D29"/>
    <w:rsid w:val="0076583E"/>
    <w:rsid w:val="007D4228"/>
    <w:rsid w:val="009510A5"/>
    <w:rsid w:val="00C9152A"/>
    <w:rsid w:val="00CF759C"/>
    <w:rsid w:val="00D86B53"/>
    <w:rsid w:val="00DB5D01"/>
    <w:rsid w:val="00E72327"/>
    <w:rsid w:val="00ED30C1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065</Words>
  <Characters>607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ex Tsang</cp:lastModifiedBy>
  <cp:revision>13</cp:revision>
  <dcterms:created xsi:type="dcterms:W3CDTF">2025-03-15T22:59:00Z</dcterms:created>
  <dcterms:modified xsi:type="dcterms:W3CDTF">2025-10-17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